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1FF76D" w14:textId="77777777" w:rsidR="0000510E" w:rsidRDefault="0000510E" w:rsidP="0000510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Table 1. Published Trials of Type II and Type III MET TKIs 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496"/>
        <w:gridCol w:w="1716"/>
        <w:gridCol w:w="1336"/>
        <w:gridCol w:w="1636"/>
        <w:gridCol w:w="630"/>
        <w:gridCol w:w="1186"/>
        <w:gridCol w:w="1350"/>
      </w:tblGrid>
      <w:tr w:rsidR="0000510E" w14:paraId="1070BFCB" w14:textId="77777777" w:rsidTr="003E2F2C">
        <w:tc>
          <w:tcPr>
            <w:tcW w:w="1496" w:type="dxa"/>
          </w:tcPr>
          <w:p w14:paraId="3E63DF59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ug</w:t>
            </w:r>
          </w:p>
        </w:tc>
        <w:tc>
          <w:tcPr>
            <w:tcW w:w="1716" w:type="dxa"/>
          </w:tcPr>
          <w:p w14:paraId="187C2F81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, trial name</w:t>
            </w:r>
          </w:p>
        </w:tc>
        <w:tc>
          <w:tcPr>
            <w:tcW w:w="1336" w:type="dxa"/>
          </w:tcPr>
          <w:p w14:paraId="6F3716FE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1636" w:type="dxa"/>
          </w:tcPr>
          <w:p w14:paraId="2F79F1C8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eatment </w:t>
            </w:r>
          </w:p>
        </w:tc>
        <w:tc>
          <w:tcPr>
            <w:tcW w:w="630" w:type="dxa"/>
          </w:tcPr>
          <w:p w14:paraId="743D4185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86" w:type="dxa"/>
          </w:tcPr>
          <w:p w14:paraId="6D079089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bjective response rate (ORR) </w:t>
            </w:r>
          </w:p>
        </w:tc>
        <w:tc>
          <w:tcPr>
            <w:tcW w:w="1350" w:type="dxa"/>
          </w:tcPr>
          <w:p w14:paraId="5640D679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gression free survival (PFS)</w:t>
            </w:r>
          </w:p>
        </w:tc>
      </w:tr>
      <w:tr w:rsidR="0000510E" w14:paraId="767D05F9" w14:textId="77777777" w:rsidTr="00F41551">
        <w:trPr>
          <w:trHeight w:val="9206"/>
        </w:trPr>
        <w:tc>
          <w:tcPr>
            <w:tcW w:w="1496" w:type="dxa"/>
          </w:tcPr>
          <w:p w14:paraId="507A8E6F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abozantinib</w:t>
            </w:r>
            <w:proofErr w:type="spellEnd"/>
          </w:p>
        </w:tc>
        <w:tc>
          <w:tcPr>
            <w:tcW w:w="1716" w:type="dxa"/>
          </w:tcPr>
          <w:p w14:paraId="08B7214D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T01708954, ECOG-ACRIN1512</w:t>
            </w:r>
          </w:p>
          <w:p w14:paraId="74854CCE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38E05FC4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12C6AF75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6B45D964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71B1D2E0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4DF3DDD3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1F91CAA3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371780AB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1BAFF578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72939B94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23C4813E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T01866410</w:t>
            </w:r>
          </w:p>
          <w:p w14:paraId="449EE065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1E13575D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670B4800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36D61133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4D5EAC44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44038545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561C765E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1CF5C6DF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1BDB20DF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T00940225</w:t>
            </w:r>
          </w:p>
          <w:p w14:paraId="4088C5E8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2B525932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1134A01E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T00596648</w:t>
            </w:r>
          </w:p>
        </w:tc>
        <w:tc>
          <w:tcPr>
            <w:tcW w:w="1336" w:type="dxa"/>
          </w:tcPr>
          <w:p w14:paraId="2AEF6748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vanced, pretreated, EGFR wild-type NSCLC</w:t>
            </w:r>
          </w:p>
          <w:p w14:paraId="3D59FA77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3FEA81BF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2280400D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2D25E706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221CA2C7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3F9D7EB7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181304D4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048E6632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65F334EC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vanced, EGFR-mutant NSCLC with progression on EGFR TKI </w:t>
            </w:r>
          </w:p>
          <w:p w14:paraId="3E423ABE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0DD47247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etreated NSCLC </w:t>
            </w:r>
          </w:p>
          <w:p w14:paraId="2D2DF1D3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56F28FC5" w14:textId="15F45471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GFR-mutant NSCLC who received prior erlotinib</w:t>
            </w:r>
          </w:p>
        </w:tc>
        <w:tc>
          <w:tcPr>
            <w:tcW w:w="1636" w:type="dxa"/>
          </w:tcPr>
          <w:p w14:paraId="3282593A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rlotinib 150mg </w:t>
            </w:r>
            <w:proofErr w:type="spellStart"/>
            <w:r>
              <w:rPr>
                <w:rFonts w:ascii="Times New Roman" w:hAnsi="Times New Roman" w:cs="Times New Roman"/>
              </w:rPr>
              <w:t>qd</w:t>
            </w:r>
            <w:proofErr w:type="spellEnd"/>
            <w:r>
              <w:rPr>
                <w:rFonts w:ascii="Times New Roman" w:hAnsi="Times New Roman" w:cs="Times New Roman"/>
              </w:rPr>
              <w:t xml:space="preserve"> alone</w:t>
            </w:r>
          </w:p>
          <w:p w14:paraId="4DA5C5AF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6B9DAC94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abozantinib</w:t>
            </w:r>
            <w:proofErr w:type="spellEnd"/>
            <w:r>
              <w:rPr>
                <w:rFonts w:ascii="Times New Roman" w:hAnsi="Times New Roman" w:cs="Times New Roman"/>
              </w:rPr>
              <w:t xml:space="preserve"> 60mg </w:t>
            </w:r>
            <w:proofErr w:type="spellStart"/>
            <w:r>
              <w:rPr>
                <w:rFonts w:ascii="Times New Roman" w:hAnsi="Times New Roman" w:cs="Times New Roman"/>
              </w:rPr>
              <w:t>qd</w:t>
            </w:r>
            <w:proofErr w:type="spellEnd"/>
            <w:r>
              <w:rPr>
                <w:rFonts w:ascii="Times New Roman" w:hAnsi="Times New Roman" w:cs="Times New Roman"/>
              </w:rPr>
              <w:t xml:space="preserve"> alone </w:t>
            </w:r>
          </w:p>
          <w:p w14:paraId="1AF29A16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680DFC41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rlotinib 150mgqd and </w:t>
            </w:r>
            <w:proofErr w:type="spellStart"/>
            <w:r>
              <w:rPr>
                <w:rFonts w:ascii="Times New Roman" w:hAnsi="Times New Roman" w:cs="Times New Roman"/>
              </w:rPr>
              <w:t>Cabozantinib</w:t>
            </w:r>
            <w:proofErr w:type="spellEnd"/>
            <w:r>
              <w:rPr>
                <w:rFonts w:ascii="Times New Roman" w:hAnsi="Times New Roman" w:cs="Times New Roman"/>
              </w:rPr>
              <w:t xml:space="preserve"> 60mg </w:t>
            </w:r>
            <w:proofErr w:type="spellStart"/>
            <w:r>
              <w:rPr>
                <w:rFonts w:ascii="Times New Roman" w:hAnsi="Times New Roman" w:cs="Times New Roman"/>
              </w:rPr>
              <w:t>q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  <w:p w14:paraId="5C304C59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43EDD038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rlotinib 150mg </w:t>
            </w:r>
            <w:proofErr w:type="spellStart"/>
            <w:r>
              <w:rPr>
                <w:rFonts w:ascii="Times New Roman" w:hAnsi="Times New Roman" w:cs="Times New Roman"/>
              </w:rPr>
              <w:t>qd</w:t>
            </w:r>
            <w:proofErr w:type="spellEnd"/>
            <w:r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</w:rPr>
              <w:t>Cabozantinib</w:t>
            </w:r>
            <w:proofErr w:type="spellEnd"/>
            <w:r>
              <w:rPr>
                <w:rFonts w:ascii="Times New Roman" w:hAnsi="Times New Roman" w:cs="Times New Roman"/>
              </w:rPr>
              <w:t xml:space="preserve"> 40mg </w:t>
            </w:r>
            <w:proofErr w:type="spellStart"/>
            <w:r>
              <w:rPr>
                <w:rFonts w:ascii="Times New Roman" w:hAnsi="Times New Roman" w:cs="Times New Roman"/>
              </w:rPr>
              <w:t>q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  <w:p w14:paraId="1559BEAD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2EF4AD85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7BB18368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640B208B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19EC66C4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1D2F20C2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abozantinib</w:t>
            </w:r>
            <w:proofErr w:type="spellEnd"/>
            <w:r>
              <w:rPr>
                <w:rFonts w:ascii="Times New Roman" w:hAnsi="Times New Roman" w:cs="Times New Roman"/>
              </w:rPr>
              <w:t xml:space="preserve"> 100mg </w:t>
            </w:r>
            <w:proofErr w:type="spellStart"/>
            <w:r>
              <w:rPr>
                <w:rFonts w:ascii="Times New Roman" w:hAnsi="Times New Roman" w:cs="Times New Roman"/>
              </w:rPr>
              <w:t>qd</w:t>
            </w:r>
            <w:proofErr w:type="spellEnd"/>
          </w:p>
          <w:p w14:paraId="410E1562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54571F33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abozantinib</w:t>
            </w:r>
            <w:proofErr w:type="spellEnd"/>
            <w:r>
              <w:rPr>
                <w:rFonts w:ascii="Times New Roman" w:hAnsi="Times New Roman" w:cs="Times New Roman"/>
              </w:rPr>
              <w:t xml:space="preserve"> 100mg </w:t>
            </w:r>
            <w:proofErr w:type="spellStart"/>
            <w:r>
              <w:rPr>
                <w:rFonts w:ascii="Times New Roman" w:hAnsi="Times New Roman" w:cs="Times New Roman"/>
              </w:rPr>
              <w:t>qd</w:t>
            </w:r>
            <w:proofErr w:type="spellEnd"/>
            <w:r>
              <w:rPr>
                <w:rFonts w:ascii="Times New Roman" w:hAnsi="Times New Roman" w:cs="Times New Roman"/>
              </w:rPr>
              <w:t xml:space="preserve"> alone</w:t>
            </w:r>
          </w:p>
          <w:p w14:paraId="2D54D61F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2AA74100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abozantinib</w:t>
            </w:r>
            <w:proofErr w:type="spellEnd"/>
            <w:r>
              <w:rPr>
                <w:rFonts w:ascii="Times New Roman" w:hAnsi="Times New Roman" w:cs="Times New Roman"/>
              </w:rPr>
              <w:t xml:space="preserve"> 100mg </w:t>
            </w:r>
            <w:proofErr w:type="spellStart"/>
            <w:r>
              <w:rPr>
                <w:rFonts w:ascii="Times New Roman" w:hAnsi="Times New Roman" w:cs="Times New Roman"/>
              </w:rPr>
              <w:t>qd</w:t>
            </w:r>
            <w:proofErr w:type="spellEnd"/>
            <w:r>
              <w:rPr>
                <w:rFonts w:ascii="Times New Roman" w:hAnsi="Times New Roman" w:cs="Times New Roman"/>
              </w:rPr>
              <w:t xml:space="preserve"> and Erlotinib 50mg </w:t>
            </w:r>
            <w:proofErr w:type="spellStart"/>
            <w:r>
              <w:rPr>
                <w:rFonts w:ascii="Times New Roman" w:hAnsi="Times New Roman" w:cs="Times New Roman"/>
              </w:rPr>
              <w:t>qd</w:t>
            </w:r>
            <w:proofErr w:type="spellEnd"/>
          </w:p>
        </w:tc>
        <w:tc>
          <w:tcPr>
            <w:tcW w:w="630" w:type="dxa"/>
          </w:tcPr>
          <w:p w14:paraId="6D755964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  <w:p w14:paraId="49F33A9A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131C07BB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356145FC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6FC69F19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  <w:p w14:paraId="31D27805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72532E0E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7C1AD1E8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2BF3B72E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  <w:p w14:paraId="3FC729F7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56A1C2CB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16BACC53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27930910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4ECF6C00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  <w:p w14:paraId="066F16E4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6ECDE8F7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6C6F3826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01CA03B8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3DFD4B56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39400381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67D32D80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2B8565D6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37A09085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  <w:p w14:paraId="25D506A0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5E7541DD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536CA502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  <w:p w14:paraId="0A0322E2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355DF3D2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705F9036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1D2C480D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86" w:type="dxa"/>
          </w:tcPr>
          <w:p w14:paraId="46D4EBDF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%</w:t>
            </w:r>
          </w:p>
          <w:p w14:paraId="716998FC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7B1EE69E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6B822AF7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7BB73166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%</w:t>
            </w:r>
          </w:p>
          <w:p w14:paraId="3DEF1702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1852726F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2DFCC379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54E3C6CE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%</w:t>
            </w:r>
          </w:p>
          <w:p w14:paraId="414EC279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05877C8B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39C19925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15D21AD6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385C4575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8%</w:t>
            </w:r>
          </w:p>
          <w:p w14:paraId="46E15872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4E0AD711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10E99639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6C34C386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3F3DDC13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43308A10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382D5464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3E0B4C3B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52784D59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%</w:t>
            </w:r>
          </w:p>
          <w:p w14:paraId="6C3C27F8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6AE3BE51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3E0925F5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%</w:t>
            </w:r>
          </w:p>
          <w:p w14:paraId="0001FDA7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676C9461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4B854D97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53FE8753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  <w:p w14:paraId="669A6373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6A884247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08639D1A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708E92DC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8 months </w:t>
            </w:r>
          </w:p>
          <w:p w14:paraId="28A4E667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5927C739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6612AC52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7569C517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 months</w:t>
            </w:r>
          </w:p>
          <w:p w14:paraId="75BAF47F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204290C5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34B886F2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261DC04A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 months</w:t>
            </w:r>
          </w:p>
          <w:p w14:paraId="5E66B092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2490BB24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5F680F58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41A355FF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3226E676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6 months </w:t>
            </w:r>
          </w:p>
          <w:p w14:paraId="19641A01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304669BD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1853352E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4B2BDE0F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6CF2AFB3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354B6675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28A656DE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105F5D9D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35971725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 months</w:t>
            </w:r>
          </w:p>
          <w:p w14:paraId="005FA862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45F1BA49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65845AB5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 months</w:t>
            </w:r>
          </w:p>
          <w:p w14:paraId="2198C9F1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7D87E383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613004EF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0A3A37D8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9 months  </w:t>
            </w:r>
          </w:p>
        </w:tc>
      </w:tr>
      <w:tr w:rsidR="0000510E" w14:paraId="41A0315C" w14:textId="77777777" w:rsidTr="003E2F2C">
        <w:tc>
          <w:tcPr>
            <w:tcW w:w="1496" w:type="dxa"/>
          </w:tcPr>
          <w:p w14:paraId="355B1D9D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oretinib</w:t>
            </w:r>
            <w:proofErr w:type="spellEnd"/>
          </w:p>
        </w:tc>
        <w:tc>
          <w:tcPr>
            <w:tcW w:w="1716" w:type="dxa"/>
          </w:tcPr>
          <w:p w14:paraId="038BE921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T01068587</w:t>
            </w:r>
          </w:p>
        </w:tc>
        <w:tc>
          <w:tcPr>
            <w:tcW w:w="1336" w:type="dxa"/>
          </w:tcPr>
          <w:p w14:paraId="297B4958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vanced NSCLC </w:t>
            </w:r>
          </w:p>
        </w:tc>
        <w:tc>
          <w:tcPr>
            <w:tcW w:w="1636" w:type="dxa"/>
          </w:tcPr>
          <w:p w14:paraId="79B96AD7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oretinib</w:t>
            </w:r>
            <w:proofErr w:type="spellEnd"/>
            <w:r>
              <w:rPr>
                <w:rFonts w:ascii="Times New Roman" w:hAnsi="Times New Roman" w:cs="Times New Roman"/>
              </w:rPr>
              <w:t xml:space="preserve"> 30-45mg </w:t>
            </w:r>
            <w:proofErr w:type="spellStart"/>
            <w:r>
              <w:rPr>
                <w:rFonts w:ascii="Times New Roman" w:hAnsi="Times New Roman" w:cs="Times New Roman"/>
              </w:rPr>
              <w:t>qd</w:t>
            </w:r>
            <w:proofErr w:type="spellEnd"/>
            <w:r>
              <w:rPr>
                <w:rFonts w:ascii="Times New Roman" w:hAnsi="Times New Roman" w:cs="Times New Roman"/>
              </w:rPr>
              <w:t xml:space="preserve"> and Erlotinib 100-150mg </w:t>
            </w:r>
            <w:proofErr w:type="spellStart"/>
            <w:r>
              <w:rPr>
                <w:rFonts w:ascii="Times New Roman" w:hAnsi="Times New Roman" w:cs="Times New Roman"/>
              </w:rPr>
              <w:t>q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30" w:type="dxa"/>
          </w:tcPr>
          <w:p w14:paraId="5944AAF2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186" w:type="dxa"/>
          </w:tcPr>
          <w:p w14:paraId="3A5EF509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8%</w:t>
            </w:r>
          </w:p>
        </w:tc>
        <w:tc>
          <w:tcPr>
            <w:tcW w:w="1350" w:type="dxa"/>
          </w:tcPr>
          <w:p w14:paraId="67EB1C0E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t reported </w:t>
            </w:r>
          </w:p>
        </w:tc>
      </w:tr>
      <w:tr w:rsidR="0000510E" w14:paraId="05C6C386" w14:textId="77777777" w:rsidTr="0000510E">
        <w:trPr>
          <w:trHeight w:val="83"/>
        </w:trPr>
        <w:tc>
          <w:tcPr>
            <w:tcW w:w="1496" w:type="dxa"/>
          </w:tcPr>
          <w:p w14:paraId="39925BF5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vantinib</w:t>
            </w:r>
          </w:p>
        </w:tc>
        <w:tc>
          <w:tcPr>
            <w:tcW w:w="1716" w:type="dxa"/>
          </w:tcPr>
          <w:p w14:paraId="3EDE8F0F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T01395758</w:t>
            </w:r>
          </w:p>
          <w:p w14:paraId="7B23101B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0B2DDDF6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79A8ED79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60AB2341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20746ED3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2DCC51F2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12707AB9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0020BB77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02C476D0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460EADFB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T01580735</w:t>
            </w:r>
          </w:p>
          <w:p w14:paraId="3C3542AD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624BABDB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0C0CD591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6369C975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6C6266AB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16098DCF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0791F008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04B20E5E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3DDDED1D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05DE3786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3904B5D2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CT01377376, ATTENTION </w:t>
            </w:r>
          </w:p>
          <w:p w14:paraId="04BFFE3A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5488AEBE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1AA4874B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34E6FAAD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1C2B7BB1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4B34FBA8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4AA74B60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7AE26B25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5B3575A8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T01244191, MARQUEE</w:t>
            </w:r>
          </w:p>
        </w:tc>
        <w:tc>
          <w:tcPr>
            <w:tcW w:w="1336" w:type="dxa"/>
          </w:tcPr>
          <w:p w14:paraId="2CEF9AC1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KRAS-mutant advanced NSCLC </w:t>
            </w:r>
          </w:p>
          <w:p w14:paraId="7F10A717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3CE71A69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08ED0E22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0943D59E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0A66C8C5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2430F427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051333B2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GFR-mutant, metastatic or locally advanced NSCLC with progression on prior EGFR TKI </w:t>
            </w:r>
          </w:p>
          <w:p w14:paraId="4CB2D7A1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04071C86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cally advanced or metastatic, wild-type EGFR NSCLC </w:t>
            </w:r>
          </w:p>
          <w:p w14:paraId="1FDDFCC6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22370555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45057ACA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7E446C6C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eviously treated, locally advanced or metastatic NSCLC </w:t>
            </w:r>
          </w:p>
        </w:tc>
        <w:tc>
          <w:tcPr>
            <w:tcW w:w="1636" w:type="dxa"/>
          </w:tcPr>
          <w:p w14:paraId="220071A8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Tivantinib 360mg BID and Erlotinib 150mg </w:t>
            </w:r>
            <w:proofErr w:type="spellStart"/>
            <w:r>
              <w:rPr>
                <w:rFonts w:ascii="Times New Roman" w:hAnsi="Times New Roman" w:cs="Times New Roman"/>
              </w:rPr>
              <w:t>q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  <w:p w14:paraId="06150EC7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70E4AC7A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ingle-agent chemotherapy, investigator’s choice </w:t>
            </w:r>
          </w:p>
          <w:p w14:paraId="0FB9A967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60A4893E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ivantinib 240mg or 360mg BID and Erlotinib 150mg QID </w:t>
            </w:r>
          </w:p>
          <w:p w14:paraId="2331EB8A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4D25C2B5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3CAB6EB9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17C3884D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4350A453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07BCE065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73F926CE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ivantinib 240mg or 360mg BID and Erlotinib 150mg </w:t>
            </w:r>
            <w:proofErr w:type="spellStart"/>
            <w:r>
              <w:rPr>
                <w:rFonts w:ascii="Times New Roman" w:hAnsi="Times New Roman" w:cs="Times New Roman"/>
              </w:rPr>
              <w:t>qd</w:t>
            </w:r>
            <w:proofErr w:type="spellEnd"/>
          </w:p>
          <w:p w14:paraId="38529BCE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54300820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rlotinib 150mg </w:t>
            </w:r>
            <w:proofErr w:type="spellStart"/>
            <w:r>
              <w:rPr>
                <w:rFonts w:ascii="Times New Roman" w:hAnsi="Times New Roman" w:cs="Times New Roman"/>
              </w:rPr>
              <w:t>qd</w:t>
            </w:r>
            <w:proofErr w:type="spellEnd"/>
            <w:r>
              <w:rPr>
                <w:rFonts w:ascii="Times New Roman" w:hAnsi="Times New Roman" w:cs="Times New Roman"/>
              </w:rPr>
              <w:t xml:space="preserve"> and placebo </w:t>
            </w:r>
          </w:p>
          <w:p w14:paraId="047D6B33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5A863A26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ivantinib 360mg BID and Erlotinib 150mg </w:t>
            </w:r>
            <w:proofErr w:type="spellStart"/>
            <w:r>
              <w:rPr>
                <w:rFonts w:ascii="Times New Roman" w:hAnsi="Times New Roman" w:cs="Times New Roman"/>
              </w:rPr>
              <w:t>qd</w:t>
            </w:r>
            <w:proofErr w:type="spellEnd"/>
          </w:p>
          <w:p w14:paraId="6A71AD9A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4B2A5422" w14:textId="2FCD74B0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rlotinib 150mg </w:t>
            </w:r>
            <w:proofErr w:type="spellStart"/>
            <w:r>
              <w:rPr>
                <w:rFonts w:ascii="Times New Roman" w:hAnsi="Times New Roman" w:cs="Times New Roman"/>
              </w:rPr>
              <w:t>qd</w:t>
            </w:r>
            <w:proofErr w:type="spellEnd"/>
            <w:r>
              <w:rPr>
                <w:rFonts w:ascii="Times New Roman" w:hAnsi="Times New Roman" w:cs="Times New Roman"/>
              </w:rPr>
              <w:t xml:space="preserve"> and placebo </w:t>
            </w:r>
          </w:p>
        </w:tc>
        <w:tc>
          <w:tcPr>
            <w:tcW w:w="630" w:type="dxa"/>
          </w:tcPr>
          <w:p w14:paraId="31EA6781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51</w:t>
            </w:r>
          </w:p>
          <w:p w14:paraId="0891A0D3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55D373C7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2C0D6AD1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19C79F62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1A3A22B5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  <w:p w14:paraId="435244C2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4624997F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052180DF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7159956B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14C622BC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  <w:p w14:paraId="102F3954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7EB6F360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4BA39BFE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5EA42B53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5B1EF700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4DF6B1C3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0C0E5BDC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1DE6CE7B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3A8C0A11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296B0FA9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0B4485F0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4</w:t>
            </w:r>
          </w:p>
          <w:p w14:paraId="5ED2FCDC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5F3B785C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0785459B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1ECBF92B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1222A065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556FF7E4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3</w:t>
            </w:r>
          </w:p>
          <w:p w14:paraId="4385BE52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7CE3171E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6C375188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213FAFE4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6</w:t>
            </w:r>
          </w:p>
          <w:p w14:paraId="234B7D72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22183A0F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16781B68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18C022F9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1E0A7B28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2</w:t>
            </w:r>
          </w:p>
        </w:tc>
        <w:tc>
          <w:tcPr>
            <w:tcW w:w="1186" w:type="dxa"/>
          </w:tcPr>
          <w:p w14:paraId="13237910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0%</w:t>
            </w:r>
          </w:p>
          <w:p w14:paraId="52E811E2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2C02F859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08FE41BB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1D2C5CC8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49F020D3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%</w:t>
            </w:r>
          </w:p>
          <w:p w14:paraId="1C281306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486E94E3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55529BC9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5D2F4742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79CD95A0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%</w:t>
            </w:r>
          </w:p>
          <w:p w14:paraId="5EF2157B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082F015B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0E53A23B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39835E51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7FC61BB2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6E21666F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1263AA63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148C4766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649BC6B4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4722DF80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1FE511DC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%</w:t>
            </w:r>
          </w:p>
          <w:p w14:paraId="31EAEF07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1CE0ABAC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7226ADF0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50EBC2D4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7F9E158E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6EADE0EB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%</w:t>
            </w:r>
          </w:p>
          <w:p w14:paraId="1F9A8CC9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0717C6C7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6D395DC6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4CCF70F0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3%</w:t>
            </w:r>
          </w:p>
          <w:p w14:paraId="4D2C7257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3D2B5490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4257F3CD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4330D0FF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42CE9217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%</w:t>
            </w:r>
          </w:p>
        </w:tc>
        <w:tc>
          <w:tcPr>
            <w:tcW w:w="1350" w:type="dxa"/>
          </w:tcPr>
          <w:p w14:paraId="09C752D4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.7 months</w:t>
            </w:r>
          </w:p>
          <w:p w14:paraId="3EC133A8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14E7870E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1134E175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34B9EFEA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5C35B681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 months</w:t>
            </w:r>
          </w:p>
          <w:p w14:paraId="13A74C2E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142247F9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022FC4F9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7DA429B1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1DE07613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7 months </w:t>
            </w:r>
          </w:p>
          <w:p w14:paraId="471E6A61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74E3DCE8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649EB008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36D41792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01990EC4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67D816B2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67EB8BEC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5263B932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56C4928C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4E36E777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2B5A9B92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 months</w:t>
            </w:r>
          </w:p>
          <w:p w14:paraId="4E0EF3A0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2EA514D2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0E1C9203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791A28C5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7B9B09CB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05D3B73F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0 months </w:t>
            </w:r>
          </w:p>
          <w:p w14:paraId="2629A12A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2618815B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78A2057A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7AB90FDB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 months</w:t>
            </w:r>
          </w:p>
          <w:p w14:paraId="28A22C30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7085E901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5C48B4B6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6C4992F1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5D9705CF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9 months  </w:t>
            </w:r>
          </w:p>
        </w:tc>
      </w:tr>
    </w:tbl>
    <w:p w14:paraId="35479FAE" w14:textId="77777777" w:rsidR="0000510E" w:rsidRDefault="0000510E" w:rsidP="0000510E">
      <w:pPr>
        <w:rPr>
          <w:rFonts w:ascii="Times New Roman" w:hAnsi="Times New Roman" w:cs="Times New Roman"/>
        </w:rPr>
      </w:pPr>
    </w:p>
    <w:p w14:paraId="4D0BD2AF" w14:textId="06861FFA" w:rsidR="0000510E" w:rsidRDefault="0000510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4A7A3CF" w14:textId="77777777" w:rsidR="0000510E" w:rsidRDefault="0000510E" w:rsidP="0000510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Table 2. Active Clinical Trials of Type II and Type III MET TKI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1"/>
        <w:gridCol w:w="1850"/>
        <w:gridCol w:w="1727"/>
        <w:gridCol w:w="2122"/>
        <w:gridCol w:w="1563"/>
      </w:tblGrid>
      <w:tr w:rsidR="0000510E" w14:paraId="2D924F6A" w14:textId="77777777" w:rsidTr="003E2F2C">
        <w:tc>
          <w:tcPr>
            <w:tcW w:w="1821" w:type="dxa"/>
          </w:tcPr>
          <w:p w14:paraId="1E43FAB1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ug</w:t>
            </w:r>
          </w:p>
        </w:tc>
        <w:tc>
          <w:tcPr>
            <w:tcW w:w="1850" w:type="dxa"/>
          </w:tcPr>
          <w:p w14:paraId="30F51E83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l</w:t>
            </w:r>
          </w:p>
        </w:tc>
        <w:tc>
          <w:tcPr>
            <w:tcW w:w="1727" w:type="dxa"/>
          </w:tcPr>
          <w:p w14:paraId="46A042A2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ase</w:t>
            </w:r>
          </w:p>
        </w:tc>
        <w:tc>
          <w:tcPr>
            <w:tcW w:w="2122" w:type="dxa"/>
          </w:tcPr>
          <w:p w14:paraId="0D291FCA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tient population </w:t>
            </w:r>
          </w:p>
        </w:tc>
        <w:tc>
          <w:tcPr>
            <w:tcW w:w="1563" w:type="dxa"/>
          </w:tcPr>
          <w:p w14:paraId="7DB5412D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eatment arms </w:t>
            </w:r>
          </w:p>
        </w:tc>
      </w:tr>
      <w:tr w:rsidR="0000510E" w14:paraId="78E61AE8" w14:textId="77777777" w:rsidTr="003E2F2C">
        <w:tc>
          <w:tcPr>
            <w:tcW w:w="1821" w:type="dxa"/>
          </w:tcPr>
          <w:p w14:paraId="60FD56EB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bozantinib </w:t>
            </w:r>
          </w:p>
        </w:tc>
        <w:tc>
          <w:tcPr>
            <w:tcW w:w="1850" w:type="dxa"/>
          </w:tcPr>
          <w:p w14:paraId="71FC6529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T03911193, CABinMET</w:t>
            </w:r>
          </w:p>
          <w:p w14:paraId="7AC1D665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794ACE4F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53D4233D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0C58ABC9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T01639508</w:t>
            </w:r>
          </w:p>
          <w:p w14:paraId="40C30294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1446C953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7AA63BA8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564B994F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2D456084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5994623F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2D4B7734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4328C415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T03468985</w:t>
            </w:r>
          </w:p>
          <w:p w14:paraId="0DF72A54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5E1FA40B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7EE5176E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35C0C435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3F33F8CD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47DC9841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74C9CFE6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7D39A608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27A38E4C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4896CA28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5BD6447C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460E2EB9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29235BB4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4C81E2D4" w14:textId="78023F34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093FA1BC" w14:textId="77777777" w:rsidR="001603BE" w:rsidRDefault="001603BE" w:rsidP="003E2F2C">
            <w:pPr>
              <w:rPr>
                <w:rFonts w:ascii="Times New Roman" w:hAnsi="Times New Roman" w:cs="Times New Roman"/>
              </w:rPr>
            </w:pPr>
          </w:p>
          <w:p w14:paraId="2DE7C212" w14:textId="77777777" w:rsidR="0000510E" w:rsidRPr="001B7AB5" w:rsidRDefault="0000510E" w:rsidP="003E2F2C">
            <w:pPr>
              <w:rPr>
                <w:rFonts w:ascii="Times New Roman" w:hAnsi="Times New Roman" w:cs="Times New Roman"/>
              </w:rPr>
            </w:pPr>
            <w:r w:rsidRPr="001B7AB5">
              <w:rPr>
                <w:rFonts w:ascii="Times New Roman" w:hAnsi="Times New Roman" w:cs="Times New Roman"/>
              </w:rPr>
              <w:t>NCT04471428</w:t>
            </w:r>
            <w:r>
              <w:rPr>
                <w:rFonts w:ascii="Times New Roman" w:hAnsi="Times New Roman" w:cs="Times New Roman"/>
              </w:rPr>
              <w:t>, CONTACT-01</w:t>
            </w:r>
          </w:p>
        </w:tc>
        <w:tc>
          <w:tcPr>
            <w:tcW w:w="1727" w:type="dxa"/>
          </w:tcPr>
          <w:p w14:paraId="2F0D0B53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</w:t>
            </w:r>
          </w:p>
          <w:p w14:paraId="22784060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7A4A78D1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1609D0E1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551CD7B1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4E8B8CD3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</w:t>
            </w:r>
          </w:p>
          <w:p w14:paraId="5AA6473A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38076E56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1020B329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5185DE2C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17A91341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4C547336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11835574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7672060C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</w:t>
            </w:r>
          </w:p>
          <w:p w14:paraId="0F5F026F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4AED0A68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02B50676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75C585B3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35A72402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681D3492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4376A8B2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3A327E78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3E2A9836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031E2890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3706C0BB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191C840E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7602C774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63AA9A16" w14:textId="692C55E1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64E7757F" w14:textId="77777777" w:rsidR="001603BE" w:rsidRDefault="001603BE" w:rsidP="003E2F2C">
            <w:pPr>
              <w:rPr>
                <w:rFonts w:ascii="Times New Roman" w:hAnsi="Times New Roman" w:cs="Times New Roman"/>
              </w:rPr>
            </w:pPr>
          </w:p>
          <w:p w14:paraId="22E61C07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2122" w:type="dxa"/>
          </w:tcPr>
          <w:p w14:paraId="70CE10CE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CLC with MET amplification or MET exon 14 skipping mutation</w:t>
            </w:r>
          </w:p>
          <w:p w14:paraId="208AA631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02167322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vanced NSCLC with RET or NTRK fusion or MET or AXL overexpression, amplification, or mutation  </w:t>
            </w:r>
          </w:p>
          <w:p w14:paraId="1527C4E7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31B99EF2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current stage IV NSCLC </w:t>
            </w:r>
          </w:p>
          <w:p w14:paraId="39137944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3B1FE6E4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51E993B7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08D4B9FC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63EFBE9A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7F7013C6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09B3A079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4B1FFA14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24C9ACFB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67FDD93F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10842B58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397F8033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6B65E4F7" w14:textId="1E938465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1C4AE8D1" w14:textId="77777777" w:rsidR="001603BE" w:rsidRDefault="001603BE" w:rsidP="003E2F2C">
            <w:pPr>
              <w:rPr>
                <w:rFonts w:ascii="Times New Roman" w:hAnsi="Times New Roman" w:cs="Times New Roman"/>
              </w:rPr>
            </w:pPr>
          </w:p>
          <w:p w14:paraId="3F0DB9AA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astatic NSCLC previously treated with anti-PD-L1/PD-1 and platinum-containing chemotherapy</w:t>
            </w:r>
          </w:p>
        </w:tc>
        <w:tc>
          <w:tcPr>
            <w:tcW w:w="1563" w:type="dxa"/>
          </w:tcPr>
          <w:p w14:paraId="0C9871D2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abozantinib</w:t>
            </w:r>
            <w:proofErr w:type="spellEnd"/>
            <w:r>
              <w:rPr>
                <w:rFonts w:ascii="Times New Roman" w:hAnsi="Times New Roman" w:cs="Times New Roman"/>
              </w:rPr>
              <w:t xml:space="preserve"> PO </w:t>
            </w:r>
            <w:proofErr w:type="spellStart"/>
            <w:r>
              <w:rPr>
                <w:rFonts w:ascii="Times New Roman" w:hAnsi="Times New Roman" w:cs="Times New Roman"/>
              </w:rPr>
              <w:t>q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  <w:p w14:paraId="4F534E91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49FA033E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175B30F3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1F7D4056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abozantinib</w:t>
            </w:r>
            <w:proofErr w:type="spellEnd"/>
            <w:r>
              <w:rPr>
                <w:rFonts w:ascii="Times New Roman" w:hAnsi="Times New Roman" w:cs="Times New Roman"/>
              </w:rPr>
              <w:t xml:space="preserve"> PO </w:t>
            </w:r>
            <w:proofErr w:type="spellStart"/>
            <w:r>
              <w:rPr>
                <w:rFonts w:ascii="Times New Roman" w:hAnsi="Times New Roman" w:cs="Times New Roman"/>
              </w:rPr>
              <w:t>qd</w:t>
            </w:r>
            <w:proofErr w:type="spellEnd"/>
          </w:p>
          <w:p w14:paraId="2319E21C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33040EDC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3DBADAB9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4465CC04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10508302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7BBE9720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33995F49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volumab IV q28d alone</w:t>
            </w:r>
          </w:p>
          <w:p w14:paraId="1DE93EAD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18162D72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ivolumab IV q28d and </w:t>
            </w:r>
            <w:proofErr w:type="spellStart"/>
            <w:r>
              <w:rPr>
                <w:rFonts w:ascii="Times New Roman" w:hAnsi="Times New Roman" w:cs="Times New Roman"/>
              </w:rPr>
              <w:t>Cabozantinib</w:t>
            </w:r>
            <w:proofErr w:type="spellEnd"/>
            <w:r>
              <w:rPr>
                <w:rFonts w:ascii="Times New Roman" w:hAnsi="Times New Roman" w:cs="Times New Roman"/>
              </w:rPr>
              <w:t xml:space="preserve"> PO </w:t>
            </w:r>
            <w:proofErr w:type="spellStart"/>
            <w:r>
              <w:rPr>
                <w:rFonts w:ascii="Times New Roman" w:hAnsi="Times New Roman" w:cs="Times New Roman"/>
              </w:rPr>
              <w:t>qd</w:t>
            </w:r>
            <w:proofErr w:type="spellEnd"/>
          </w:p>
          <w:p w14:paraId="25DA238A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3C9236A8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ivolumab IV q28d and </w:t>
            </w:r>
            <w:proofErr w:type="spellStart"/>
            <w:r>
              <w:rPr>
                <w:rFonts w:ascii="Times New Roman" w:hAnsi="Times New Roman" w:cs="Times New Roman"/>
              </w:rPr>
              <w:t>Cabozantinib</w:t>
            </w:r>
            <w:proofErr w:type="spellEnd"/>
            <w:r>
              <w:rPr>
                <w:rFonts w:ascii="Times New Roman" w:hAnsi="Times New Roman" w:cs="Times New Roman"/>
              </w:rPr>
              <w:t xml:space="preserve"> PO </w:t>
            </w:r>
            <w:proofErr w:type="spellStart"/>
            <w:r>
              <w:rPr>
                <w:rFonts w:ascii="Times New Roman" w:hAnsi="Times New Roman" w:cs="Times New Roman"/>
              </w:rPr>
              <w:t>qd</w:t>
            </w:r>
            <w:proofErr w:type="spellEnd"/>
            <w:r>
              <w:rPr>
                <w:rFonts w:ascii="Times New Roman" w:hAnsi="Times New Roman" w:cs="Times New Roman"/>
              </w:rPr>
              <w:t xml:space="preserve"> and Ipilimumab IV q8w </w:t>
            </w:r>
          </w:p>
          <w:p w14:paraId="5047967C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6564E983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abozantinib</w:t>
            </w:r>
            <w:proofErr w:type="spellEnd"/>
            <w:r>
              <w:rPr>
                <w:rFonts w:ascii="Times New Roman" w:hAnsi="Times New Roman" w:cs="Times New Roman"/>
              </w:rPr>
              <w:t xml:space="preserve"> PO </w:t>
            </w:r>
            <w:proofErr w:type="spellStart"/>
            <w:r>
              <w:rPr>
                <w:rFonts w:ascii="Times New Roman" w:hAnsi="Times New Roman" w:cs="Times New Roman"/>
              </w:rPr>
              <w:t>qd</w:t>
            </w:r>
            <w:proofErr w:type="spellEnd"/>
            <w:r>
              <w:rPr>
                <w:rFonts w:ascii="Times New Roman" w:hAnsi="Times New Roman" w:cs="Times New Roman"/>
              </w:rPr>
              <w:t xml:space="preserve"> and Atezolizumab IV q28d</w:t>
            </w:r>
          </w:p>
          <w:p w14:paraId="6B5F37F4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3EF28506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cetaxel IV q21d</w:t>
            </w:r>
          </w:p>
        </w:tc>
      </w:tr>
      <w:tr w:rsidR="0000510E" w14:paraId="3FAC84DC" w14:textId="77777777" w:rsidTr="003E2F2C">
        <w:trPr>
          <w:trHeight w:val="584"/>
        </w:trPr>
        <w:tc>
          <w:tcPr>
            <w:tcW w:w="1821" w:type="dxa"/>
          </w:tcPr>
          <w:p w14:paraId="2EA32D6B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restinib</w:t>
            </w:r>
          </w:p>
        </w:tc>
        <w:tc>
          <w:tcPr>
            <w:tcW w:w="1850" w:type="dxa"/>
          </w:tcPr>
          <w:p w14:paraId="45123484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 w:rsidRPr="00A471F9">
              <w:rPr>
                <w:rFonts w:ascii="Times New Roman" w:hAnsi="Times New Roman" w:cs="Times New Roman"/>
              </w:rPr>
              <w:t>NCT02920996</w:t>
            </w:r>
          </w:p>
        </w:tc>
        <w:tc>
          <w:tcPr>
            <w:tcW w:w="1727" w:type="dxa"/>
          </w:tcPr>
          <w:p w14:paraId="66759334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2122" w:type="dxa"/>
          </w:tcPr>
          <w:p w14:paraId="479D1745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SCLC with MET exon 14 skipping mutation </w:t>
            </w:r>
          </w:p>
        </w:tc>
        <w:tc>
          <w:tcPr>
            <w:tcW w:w="1563" w:type="dxa"/>
          </w:tcPr>
          <w:p w14:paraId="709282B0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restinib</w:t>
            </w:r>
            <w:proofErr w:type="spellEnd"/>
            <w:r>
              <w:rPr>
                <w:rFonts w:ascii="Times New Roman" w:hAnsi="Times New Roman" w:cs="Times New Roman"/>
              </w:rPr>
              <w:t xml:space="preserve"> PO </w:t>
            </w:r>
            <w:proofErr w:type="spellStart"/>
            <w:r>
              <w:rPr>
                <w:rFonts w:ascii="Times New Roman" w:hAnsi="Times New Roman" w:cs="Times New Roman"/>
              </w:rPr>
              <w:t>q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0510E" w14:paraId="7A416047" w14:textId="77777777" w:rsidTr="003E2F2C">
        <w:tc>
          <w:tcPr>
            <w:tcW w:w="1821" w:type="dxa"/>
          </w:tcPr>
          <w:p w14:paraId="5871CD8D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lesatinib </w:t>
            </w:r>
          </w:p>
        </w:tc>
        <w:tc>
          <w:tcPr>
            <w:tcW w:w="1850" w:type="dxa"/>
          </w:tcPr>
          <w:p w14:paraId="20E78E10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T02954991</w:t>
            </w:r>
          </w:p>
          <w:p w14:paraId="6E41CE9B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6DA0057E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2EFFB646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23006CE1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625DB839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T02544633</w:t>
            </w:r>
          </w:p>
        </w:tc>
        <w:tc>
          <w:tcPr>
            <w:tcW w:w="1727" w:type="dxa"/>
          </w:tcPr>
          <w:p w14:paraId="40713D4C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</w:t>
            </w:r>
          </w:p>
          <w:p w14:paraId="5349573D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3FA495B4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280FEC5D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05EB7AB0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35CE6FAE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2122" w:type="dxa"/>
          </w:tcPr>
          <w:p w14:paraId="4B9F3376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vanced or metastatic NSCLC </w:t>
            </w:r>
          </w:p>
          <w:p w14:paraId="35861A1F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74A4F272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1F6334EB" w14:textId="77777777" w:rsidR="001603BE" w:rsidRDefault="001603BE" w:rsidP="003E2F2C">
            <w:pPr>
              <w:rPr>
                <w:rFonts w:ascii="Times New Roman" w:hAnsi="Times New Roman" w:cs="Times New Roman"/>
              </w:rPr>
            </w:pPr>
          </w:p>
          <w:p w14:paraId="76F601C9" w14:textId="00D2506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cally advanced, unresectable, or metastatic NSCLC with MET amplification or activating mutation </w:t>
            </w:r>
          </w:p>
        </w:tc>
        <w:tc>
          <w:tcPr>
            <w:tcW w:w="1563" w:type="dxa"/>
          </w:tcPr>
          <w:p w14:paraId="56AF7E52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esatinib PO BID and Nivolumab IV q2w</w:t>
            </w:r>
          </w:p>
          <w:p w14:paraId="258DE4D6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4F909F70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lesatinib PO BID </w:t>
            </w:r>
          </w:p>
        </w:tc>
      </w:tr>
      <w:tr w:rsidR="0000510E" w14:paraId="6F7999C3" w14:textId="77777777" w:rsidTr="003E2F2C">
        <w:tc>
          <w:tcPr>
            <w:tcW w:w="1821" w:type="dxa"/>
          </w:tcPr>
          <w:p w14:paraId="391786C5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vantinib</w:t>
            </w:r>
          </w:p>
        </w:tc>
        <w:tc>
          <w:tcPr>
            <w:tcW w:w="1850" w:type="dxa"/>
          </w:tcPr>
          <w:p w14:paraId="5699FA86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T01069757</w:t>
            </w:r>
          </w:p>
          <w:p w14:paraId="6C2CC10A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0BF69F16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0F41CB9D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6A2CF77C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5A1F4BC1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T01251796</w:t>
            </w:r>
          </w:p>
          <w:p w14:paraId="7DAA00AE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7DE8FDAE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6E5900C2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0D19DBB5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340E6F31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T02049060</w:t>
            </w:r>
          </w:p>
        </w:tc>
        <w:tc>
          <w:tcPr>
            <w:tcW w:w="1727" w:type="dxa"/>
          </w:tcPr>
          <w:p w14:paraId="28CC8CBC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  <w:p w14:paraId="4A3FCB48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0C6671D6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5129C8B4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4B057071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2AB76ABB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  <w:p w14:paraId="59864CF1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10429E8F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66C981BA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4176EAC4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0A193953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122" w:type="dxa"/>
          </w:tcPr>
          <w:p w14:paraId="04B8C9A5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vanced/recurrent NSCLC </w:t>
            </w:r>
          </w:p>
          <w:p w14:paraId="401C8407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2101C627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5C1B9631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295DAF58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vanced/recurrent NSCLC in CYP2C19 poor metabolizers </w:t>
            </w:r>
          </w:p>
          <w:p w14:paraId="0151E115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3D3488FE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vanced or metastatic NSCLC or malignant pleural mesothelioma </w:t>
            </w:r>
          </w:p>
        </w:tc>
        <w:tc>
          <w:tcPr>
            <w:tcW w:w="1563" w:type="dxa"/>
          </w:tcPr>
          <w:p w14:paraId="2378521E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ivantinib PO BID and Erlotinib PO </w:t>
            </w:r>
            <w:proofErr w:type="spellStart"/>
            <w:r>
              <w:rPr>
                <w:rFonts w:ascii="Times New Roman" w:hAnsi="Times New Roman" w:cs="Times New Roman"/>
              </w:rPr>
              <w:t>qd</w:t>
            </w:r>
            <w:proofErr w:type="spellEnd"/>
          </w:p>
          <w:p w14:paraId="59F2FFAB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5A473ADB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ivantinib PO BID and Erlotinib PO </w:t>
            </w:r>
            <w:proofErr w:type="spellStart"/>
            <w:r>
              <w:rPr>
                <w:rFonts w:ascii="Times New Roman" w:hAnsi="Times New Roman" w:cs="Times New Roman"/>
              </w:rPr>
              <w:t>q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  <w:p w14:paraId="0154F267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</w:p>
          <w:p w14:paraId="32E3FD4F" w14:textId="77777777" w:rsidR="0000510E" w:rsidRDefault="0000510E" w:rsidP="003E2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ivantinib PO BID and Carboplatin IV q3w and Pemetrexed IV q3w   </w:t>
            </w:r>
          </w:p>
        </w:tc>
      </w:tr>
    </w:tbl>
    <w:p w14:paraId="270CBFEC" w14:textId="77777777" w:rsidR="0000510E" w:rsidRPr="0063021A" w:rsidRDefault="0000510E" w:rsidP="0000510E">
      <w:pPr>
        <w:rPr>
          <w:rFonts w:ascii="Times New Roman" w:hAnsi="Times New Roman" w:cs="Times New Roman"/>
        </w:rPr>
      </w:pPr>
    </w:p>
    <w:p w14:paraId="6285735D" w14:textId="77777777" w:rsidR="00C037E1" w:rsidRPr="0000510E" w:rsidRDefault="00000000">
      <w:pPr>
        <w:rPr>
          <w:rFonts w:ascii="Times New Roman" w:hAnsi="Times New Roman" w:cs="Times New Roman"/>
        </w:rPr>
      </w:pPr>
    </w:p>
    <w:sectPr w:rsidR="00C037E1" w:rsidRPr="0000510E" w:rsidSect="00A771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10E"/>
    <w:rsid w:val="0000510E"/>
    <w:rsid w:val="001603BE"/>
    <w:rsid w:val="00A77147"/>
    <w:rsid w:val="00BF4014"/>
    <w:rsid w:val="00F41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07F675"/>
  <w14:defaultImageDpi w14:val="32767"/>
  <w15:chartTrackingRefBased/>
  <w15:docId w15:val="{C40A7F8C-4302-CD46-B1D2-6860729C9D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051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51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512</Words>
  <Characters>292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9-02T03:01:00Z</dcterms:created>
  <dcterms:modified xsi:type="dcterms:W3CDTF">2022-09-02T03:01:00Z</dcterms:modified>
</cp:coreProperties>
</file>